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754" w:rsidRDefault="00837445" w:rsidP="00D117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802C7" w:rsidRPr="001802C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802C7" w:rsidRPr="001802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1754" w:rsidRPr="00130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s affecting </w:t>
      </w:r>
      <w:r w:rsidR="00D11754">
        <w:rPr>
          <w:rFonts w:ascii="Times New Roman" w:hAnsi="Times New Roman" w:cs="Times New Roman"/>
          <w:b/>
          <w:sz w:val="24"/>
          <w:szCs w:val="24"/>
          <w:lang w:val="en-US"/>
        </w:rPr>
        <w:t>symptom</w:t>
      </w:r>
      <w:r w:rsidR="00D11754" w:rsidRPr="00130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s</w:t>
      </w:r>
      <w:r w:rsidR="00D117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44782">
        <w:rPr>
          <w:rFonts w:ascii="Times New Roman" w:hAnsi="Times New Roman" w:cs="Times New Roman"/>
          <w:b/>
          <w:sz w:val="24"/>
          <w:szCs w:val="24"/>
          <w:lang w:val="en-US"/>
        </w:rPr>
        <w:t>in participa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11754" w:rsidRPr="0013033E" w:rsidRDefault="00D11754" w:rsidP="00D117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1339" w:type="dxa"/>
        <w:jc w:val="center"/>
        <w:tblLook w:val="04A0" w:firstRow="1" w:lastRow="0" w:firstColumn="1" w:lastColumn="0" w:noHBand="0" w:noVBand="1"/>
      </w:tblPr>
      <w:tblGrid>
        <w:gridCol w:w="3515"/>
        <w:gridCol w:w="2041"/>
        <w:gridCol w:w="2041"/>
        <w:gridCol w:w="2041"/>
        <w:gridCol w:w="1701"/>
      </w:tblGrid>
      <w:tr w:rsidR="00944782" w:rsidRPr="00837445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754" w:rsidRDefault="00D11754" w:rsidP="00602F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D11754" w:rsidRPr="0013033E" w:rsidRDefault="00D11754" w:rsidP="00D117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ressive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D11754" w:rsidRPr="0013033E" w:rsidRDefault="00D11754" w:rsidP="00D117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rovegetative</w:t>
            </w:r>
            <w:proofErr w:type="spellEnd"/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D11754" w:rsidRPr="0013033E" w:rsidRDefault="00D11754" w:rsidP="00D117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ic anxie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11754" w:rsidRPr="0013033E" w:rsidRDefault="00D11754" w:rsidP="00D117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13033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atic</w:t>
            </w:r>
          </w:p>
        </w:tc>
      </w:tr>
      <w:tr w:rsidR="000E6A73" w:rsidRPr="00837445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1802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1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s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3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moker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comorbiditie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0D6684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6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4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edical comorbidit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0D6684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6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diovascula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.5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 [0 - 3.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4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cardiovascular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gestive syste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digestive syste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docrine, nutritional or metabolic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1 - 2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7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endocrine…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enitourinary syste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0 - 6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 [1 - 5]</w:t>
            </w:r>
          </w:p>
        </w:tc>
      </w:tr>
      <w:tr w:rsidR="000E6A73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g</w:t>
            </w: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itourinary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ystem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RPr="00865CEB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8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6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1 - 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1 - 8]</w:t>
            </w:r>
          </w:p>
        </w:tc>
      </w:tr>
      <w:tr w:rsidR="000E6A73" w:rsidRPr="00865CEB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infec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RPr="00865CEB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steo</w:t>
            </w:r>
            <w:proofErr w:type="spellEnd"/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rticular system, muscles and connective tissu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 [0 - 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</w:tr>
      <w:tr w:rsidR="000E6A73" w:rsidRPr="00865CEB" w:rsidTr="00865CEB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ste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rticular system…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.5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RPr="00865CEB" w:rsidTr="00865CEB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08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mo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 [0 - 7]</w:t>
            </w:r>
          </w:p>
        </w:tc>
      </w:tr>
      <w:tr w:rsidR="000E6A73" w:rsidRPr="00865CEB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260887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tumor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260887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sychotropic treatment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4F0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[0 - </w:t>
            </w:r>
            <w:r w:rsidR="004F0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4F0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[0 - </w:t>
            </w:r>
            <w:r w:rsidR="004F0B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4F0B41" w:rsidP="004F0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0E6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0E6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E6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4F0B41" w:rsidP="004F0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="000E6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1 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E6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*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urrent psychotropic treatment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4F0B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 antidepress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[0 - </w:t>
            </w:r>
            <w:r w:rsidR="00E846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**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tidepressant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[0 - </w:t>
            </w:r>
            <w:r w:rsidR="00E846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[0 - </w:t>
            </w:r>
            <w:r w:rsidR="00E846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[0 - </w:t>
            </w:r>
            <w:r w:rsidR="00E846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 anxioly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4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4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  <w:r w:rsidR="000E6A73"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xiolytic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A702A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[0 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</w:tr>
      <w:tr w:rsidR="000E6A73" w:rsidRPr="00E84632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 hypno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CC6B52" w:rsidRDefault="00E84632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0 - 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0E6A73"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[0 -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="000E6A73"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.5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A723D4" w:rsidRDefault="00E84632" w:rsidP="00E846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3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</w:t>
            </w:r>
            <w:r w:rsidR="000E6A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 6]</w:t>
            </w:r>
          </w:p>
        </w:tc>
      </w:tr>
      <w:tr w:rsidR="000E6A73" w:rsidRPr="00E84632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hypnotic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CC6B52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0 [0 -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  <w:r w:rsidRPr="00CC6B5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Pr="00A723D4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personality disorder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4]   ***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[1 - 5]   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6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urrent personality disorder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psychiatric disorder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0 - 3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4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st psychiatric disorder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0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3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psychotropic treatment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4]   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- 6]   **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st psychotropic treatme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Default="000E6A73" w:rsidP="000E6A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</w:t>
            </w: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ntidepress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1 - 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8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23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o antidepressan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 anxioly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[0 - 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1 - 7]   **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anxiolyti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</w:tr>
      <w:tr w:rsidR="000E6A73" w:rsidTr="00F07E5E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st hypno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 [0 - 1.5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 [2 - 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 [0.5 - 5]</w:t>
            </w:r>
          </w:p>
        </w:tc>
      </w:tr>
      <w:tr w:rsidR="000E6A73" w:rsidTr="000E6A73">
        <w:trPr>
          <w:trHeight w:val="340"/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A723D4" w:rsidRDefault="000E6A73" w:rsidP="000E6A73">
            <w:pPr>
              <w:ind w:left="318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 hypnoti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1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 [0 - 2]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6A73" w:rsidRPr="00720DA8" w:rsidRDefault="000E6A73" w:rsidP="000E6A7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 [0 - 3]</w:t>
            </w:r>
          </w:p>
        </w:tc>
      </w:tr>
    </w:tbl>
    <w:p w:rsidR="00D11754" w:rsidRDefault="00D11754" w:rsidP="00D117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92E2B" w:rsidRDefault="00944782" w:rsidP="000E6A7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944782">
        <w:rPr>
          <w:rFonts w:ascii="Times New Roman" w:hAnsi="Times New Roman" w:cs="Times New Roman"/>
          <w:sz w:val="24"/>
          <w:lang w:val="en-US"/>
        </w:rPr>
        <w:t>Symptoms scores are presented as median [interquartile range].</w:t>
      </w:r>
    </w:p>
    <w:p w:rsidR="000E6A73" w:rsidRPr="00944782" w:rsidRDefault="000E6A73" w:rsidP="000E6A7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1802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For age, spearman rho coefficients are presented.</w:t>
      </w:r>
    </w:p>
    <w:p w:rsidR="00944782" w:rsidRDefault="006651A2" w:rsidP="000E6A7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</w:t>
      </w:r>
      <w:r w:rsidR="00944782">
        <w:rPr>
          <w:rFonts w:ascii="Times New Roman" w:hAnsi="Times New Roman" w:cs="Times New Roman"/>
          <w:sz w:val="24"/>
          <w:lang w:val="en-US"/>
        </w:rPr>
        <w:t>Significant</w:t>
      </w:r>
      <w:r>
        <w:rPr>
          <w:rFonts w:ascii="Times New Roman" w:hAnsi="Times New Roman" w:cs="Times New Roman"/>
          <w:sz w:val="24"/>
          <w:lang w:val="en-US"/>
        </w:rPr>
        <w:t>ly different, p&lt;0.05; ** p&lt;0.01 and *** p&lt;0.001.</w:t>
      </w:r>
    </w:p>
    <w:sectPr w:rsidR="00944782" w:rsidSect="00837445">
      <w:pgSz w:w="11906" w:h="16838"/>
      <w:pgMar w:top="1418" w:right="244" w:bottom="1418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F6D"/>
    <w:rsid w:val="000226E4"/>
    <w:rsid w:val="00047ACA"/>
    <w:rsid w:val="000B1497"/>
    <w:rsid w:val="000C0387"/>
    <w:rsid w:val="000D6684"/>
    <w:rsid w:val="000E6A73"/>
    <w:rsid w:val="001802C7"/>
    <w:rsid w:val="00260887"/>
    <w:rsid w:val="002764C7"/>
    <w:rsid w:val="002E16F3"/>
    <w:rsid w:val="00313CE4"/>
    <w:rsid w:val="0035766F"/>
    <w:rsid w:val="003758FB"/>
    <w:rsid w:val="003E37BE"/>
    <w:rsid w:val="004A12A0"/>
    <w:rsid w:val="004B3F6D"/>
    <w:rsid w:val="004F0B41"/>
    <w:rsid w:val="004F16F2"/>
    <w:rsid w:val="005A0D81"/>
    <w:rsid w:val="005C0714"/>
    <w:rsid w:val="005F3A82"/>
    <w:rsid w:val="00602F8E"/>
    <w:rsid w:val="006651A2"/>
    <w:rsid w:val="0072444A"/>
    <w:rsid w:val="00837445"/>
    <w:rsid w:val="00865CEB"/>
    <w:rsid w:val="00944782"/>
    <w:rsid w:val="009754C2"/>
    <w:rsid w:val="009F48F1"/>
    <w:rsid w:val="00A6782F"/>
    <w:rsid w:val="00A702A1"/>
    <w:rsid w:val="00B353BF"/>
    <w:rsid w:val="00B92E2B"/>
    <w:rsid w:val="00BE07E7"/>
    <w:rsid w:val="00CD27B4"/>
    <w:rsid w:val="00CE5DE1"/>
    <w:rsid w:val="00D11754"/>
    <w:rsid w:val="00D34F76"/>
    <w:rsid w:val="00D53925"/>
    <w:rsid w:val="00DE7BEA"/>
    <w:rsid w:val="00DF2800"/>
    <w:rsid w:val="00E06A31"/>
    <w:rsid w:val="00E84632"/>
    <w:rsid w:val="00EA510C"/>
    <w:rsid w:val="00ED3356"/>
    <w:rsid w:val="00F07E5E"/>
    <w:rsid w:val="00FF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26BBFC-E1D5-4050-8047-FA6712CA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7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1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175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E37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E37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E37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E37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E37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36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5</cp:revision>
  <dcterms:created xsi:type="dcterms:W3CDTF">2022-06-03T09:20:00Z</dcterms:created>
  <dcterms:modified xsi:type="dcterms:W3CDTF">2022-10-28T09:17:00Z</dcterms:modified>
</cp:coreProperties>
</file>